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105"/>
        <w:gridCol w:w="1401"/>
        <w:gridCol w:w="1389"/>
        <w:gridCol w:w="1117"/>
        <w:gridCol w:w="1253"/>
        <w:gridCol w:w="1253"/>
      </w:tblGrid>
      <w:tr>
        <w:trPr/>
        <w:tc>
          <w:tcPr>
            <w:tcW w:w="848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4 Tabl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lculated statistics to detect optimum number of subgroups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in structure analysis of smooth brome genotypes (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K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od; Evanno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2005), using the program STRUCTURE.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LnP (K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ev LnP (K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′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K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′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K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K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431.74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407.6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481.6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.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3.9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658.5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.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76.9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49.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9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5784.7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78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126.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52.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5758.5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38.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24.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3956.5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21.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197.9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1.7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0922.8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02.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33.7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60.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4349.50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473.1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426.68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848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Ln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, mean of LnP(D) of repetitions for eac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Stdev Ln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standard deviation of repetitions; Ln′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Ln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Ln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1; Ln′′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Ln′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Ln′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1; 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|Ln′′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|/stdev Ln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. *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 with largest 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8:57:00Z</dcterms:created>
  <dc:creator>iran</dc:creator>
  <dc:description/>
  <cp:keywords/>
  <dc:language>en-US</dc:language>
  <cp:lastModifiedBy>almas</cp:lastModifiedBy>
  <dcterms:modified xsi:type="dcterms:W3CDTF">2022-11-02T20:31:00Z</dcterms:modified>
  <cp:revision>3</cp:revision>
  <dc:subject/>
  <dc:title/>
</cp:coreProperties>
</file>